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55C" w:rsidRPr="006C689B" w:rsidRDefault="005C255C" w:rsidP="005C255C">
      <w:pPr>
        <w:spacing w:after="0" w:line="480" w:lineRule="auto"/>
        <w:rPr>
          <w:b/>
          <w:i/>
          <w:sz w:val="24"/>
          <w:szCs w:val="24"/>
          <w:lang w:val="en-US"/>
        </w:rPr>
      </w:pPr>
      <w:r w:rsidRPr="006C689B">
        <w:rPr>
          <w:b/>
          <w:i/>
          <w:sz w:val="24"/>
          <w:szCs w:val="24"/>
          <w:lang w:val="en-US"/>
        </w:rPr>
        <w:t xml:space="preserve">Adipogenic differentiation (supplementary </w:t>
      </w:r>
      <w:r w:rsidR="006C689B">
        <w:rPr>
          <w:b/>
          <w:i/>
          <w:sz w:val="24"/>
          <w:szCs w:val="24"/>
          <w:lang w:val="en-US"/>
        </w:rPr>
        <w:t>material and method</w:t>
      </w:r>
      <w:r w:rsidRPr="006C689B">
        <w:rPr>
          <w:b/>
          <w:i/>
          <w:sz w:val="24"/>
          <w:szCs w:val="24"/>
          <w:lang w:val="en-US"/>
        </w:rPr>
        <w:t>).</w:t>
      </w:r>
    </w:p>
    <w:p w:rsidR="005C255C" w:rsidRDefault="005C255C" w:rsidP="005C255C">
      <w:pPr>
        <w:spacing w:after="0" w:line="480" w:lineRule="auto"/>
        <w:rPr>
          <w:sz w:val="24"/>
          <w:szCs w:val="24"/>
          <w:lang w:val="en-US"/>
        </w:rPr>
      </w:pPr>
      <w:r w:rsidRPr="006C689B">
        <w:rPr>
          <w:sz w:val="24"/>
          <w:szCs w:val="24"/>
          <w:lang w:val="en-US"/>
        </w:rPr>
        <w:t>NT, LV-CTRL, LV#3 and LV#6 mASCs or NT, LV-CTRL, LV#18 and #19 hASC4 days after transduction, were seeded at 28,000 cells/cm</w:t>
      </w:r>
      <w:r w:rsidRPr="006C689B">
        <w:rPr>
          <w:sz w:val="24"/>
          <w:szCs w:val="24"/>
          <w:vertAlign w:val="superscript"/>
          <w:lang w:val="en-US"/>
        </w:rPr>
        <w:t>2</w:t>
      </w:r>
      <w:r w:rsidRPr="006C689B">
        <w:rPr>
          <w:sz w:val="24"/>
          <w:szCs w:val="24"/>
          <w:lang w:val="en-US"/>
        </w:rPr>
        <w:t xml:space="preserve"> and adipogenesis was induced the following day</w:t>
      </w:r>
      <w:r w:rsidR="00612F37" w:rsidRPr="006C689B">
        <w:rPr>
          <w:sz w:val="24"/>
          <w:szCs w:val="24"/>
          <w:lang w:val="en-US"/>
        </w:rPr>
        <w:t>, with or without the addition of SB431542 (10 μM)</w:t>
      </w:r>
      <w:r w:rsidRPr="006C689B">
        <w:rPr>
          <w:sz w:val="24"/>
          <w:szCs w:val="24"/>
          <w:lang w:val="en-US"/>
        </w:rPr>
        <w:t xml:space="preserve"> as previously described. Cells were maintained in parallel in complete MesenCult as controls for spontaneous differentiation. Adipocytes were visualized on day 11-14 using Oil RED O (Sigma-Aldrich). Oil RED O was extracted with 100% isopropanol and absorbance was measured at 500 nm.</w:t>
      </w:r>
      <w:r w:rsidRPr="001E21F7">
        <w:rPr>
          <w:sz w:val="24"/>
          <w:szCs w:val="24"/>
          <w:lang w:val="en-US"/>
        </w:rPr>
        <w:t xml:space="preserve"> </w:t>
      </w:r>
    </w:p>
    <w:p w:rsidR="005938DC" w:rsidRPr="00612F37" w:rsidRDefault="005938DC">
      <w:pPr>
        <w:rPr>
          <w:lang w:val="en-GB"/>
        </w:rPr>
      </w:pPr>
    </w:p>
    <w:sectPr w:rsidR="005938DC" w:rsidRPr="00612F37" w:rsidSect="005938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674215"/>
    <w:rsid w:val="00002C64"/>
    <w:rsid w:val="00012164"/>
    <w:rsid w:val="00014E19"/>
    <w:rsid w:val="00014FE1"/>
    <w:rsid w:val="000205BF"/>
    <w:rsid w:val="0002094E"/>
    <w:rsid w:val="00020D8B"/>
    <w:rsid w:val="000215B7"/>
    <w:rsid w:val="0002387F"/>
    <w:rsid w:val="0002494B"/>
    <w:rsid w:val="00024E8F"/>
    <w:rsid w:val="00025B06"/>
    <w:rsid w:val="00031603"/>
    <w:rsid w:val="00032CCE"/>
    <w:rsid w:val="000335DC"/>
    <w:rsid w:val="0003492B"/>
    <w:rsid w:val="00034ABB"/>
    <w:rsid w:val="00035F01"/>
    <w:rsid w:val="0003685C"/>
    <w:rsid w:val="0004418C"/>
    <w:rsid w:val="0004476B"/>
    <w:rsid w:val="00050823"/>
    <w:rsid w:val="000522DF"/>
    <w:rsid w:val="00061ADF"/>
    <w:rsid w:val="00062967"/>
    <w:rsid w:val="000679B9"/>
    <w:rsid w:val="000745C1"/>
    <w:rsid w:val="00075965"/>
    <w:rsid w:val="00076017"/>
    <w:rsid w:val="000768A9"/>
    <w:rsid w:val="00076DA7"/>
    <w:rsid w:val="00077094"/>
    <w:rsid w:val="00081496"/>
    <w:rsid w:val="00082476"/>
    <w:rsid w:val="00082C0B"/>
    <w:rsid w:val="00083642"/>
    <w:rsid w:val="0008370D"/>
    <w:rsid w:val="00084037"/>
    <w:rsid w:val="0008525A"/>
    <w:rsid w:val="0008598D"/>
    <w:rsid w:val="00091F76"/>
    <w:rsid w:val="0009403D"/>
    <w:rsid w:val="000A133D"/>
    <w:rsid w:val="000A167E"/>
    <w:rsid w:val="000A1F15"/>
    <w:rsid w:val="000A4795"/>
    <w:rsid w:val="000A6D03"/>
    <w:rsid w:val="000A6F4D"/>
    <w:rsid w:val="000A795B"/>
    <w:rsid w:val="000B042E"/>
    <w:rsid w:val="000B2A19"/>
    <w:rsid w:val="000B2F4B"/>
    <w:rsid w:val="000B4AC7"/>
    <w:rsid w:val="000C24FA"/>
    <w:rsid w:val="000C2BA7"/>
    <w:rsid w:val="000C6A05"/>
    <w:rsid w:val="000D0C0F"/>
    <w:rsid w:val="000D3B8F"/>
    <w:rsid w:val="000D5107"/>
    <w:rsid w:val="000D5486"/>
    <w:rsid w:val="000E4C14"/>
    <w:rsid w:val="000F2C30"/>
    <w:rsid w:val="000F2F76"/>
    <w:rsid w:val="00103B36"/>
    <w:rsid w:val="0010456B"/>
    <w:rsid w:val="00104B0E"/>
    <w:rsid w:val="0010609A"/>
    <w:rsid w:val="0011273C"/>
    <w:rsid w:val="00117AE6"/>
    <w:rsid w:val="00122580"/>
    <w:rsid w:val="00134D10"/>
    <w:rsid w:val="00137F16"/>
    <w:rsid w:val="001431D9"/>
    <w:rsid w:val="00143606"/>
    <w:rsid w:val="0015246E"/>
    <w:rsid w:val="00153252"/>
    <w:rsid w:val="00156357"/>
    <w:rsid w:val="001568DC"/>
    <w:rsid w:val="00157839"/>
    <w:rsid w:val="00160486"/>
    <w:rsid w:val="001642E1"/>
    <w:rsid w:val="00164377"/>
    <w:rsid w:val="00166421"/>
    <w:rsid w:val="00180095"/>
    <w:rsid w:val="00182E9D"/>
    <w:rsid w:val="00184FFF"/>
    <w:rsid w:val="0018556E"/>
    <w:rsid w:val="00186878"/>
    <w:rsid w:val="00190040"/>
    <w:rsid w:val="00190384"/>
    <w:rsid w:val="001922BD"/>
    <w:rsid w:val="001A0E0C"/>
    <w:rsid w:val="001A159C"/>
    <w:rsid w:val="001A5F6A"/>
    <w:rsid w:val="001A7903"/>
    <w:rsid w:val="001B0BD5"/>
    <w:rsid w:val="001B270D"/>
    <w:rsid w:val="001B443B"/>
    <w:rsid w:val="001B67A1"/>
    <w:rsid w:val="001B6A95"/>
    <w:rsid w:val="001C106D"/>
    <w:rsid w:val="001C1A7B"/>
    <w:rsid w:val="001C3107"/>
    <w:rsid w:val="001C4621"/>
    <w:rsid w:val="001C4D1A"/>
    <w:rsid w:val="001C5D56"/>
    <w:rsid w:val="001C69D2"/>
    <w:rsid w:val="001D32ED"/>
    <w:rsid w:val="001D34D4"/>
    <w:rsid w:val="001D398E"/>
    <w:rsid w:val="001D4AE7"/>
    <w:rsid w:val="001D4DF3"/>
    <w:rsid w:val="001D648C"/>
    <w:rsid w:val="001D6853"/>
    <w:rsid w:val="001D7295"/>
    <w:rsid w:val="001D72C8"/>
    <w:rsid w:val="001E44D9"/>
    <w:rsid w:val="001E6B05"/>
    <w:rsid w:val="001F4B46"/>
    <w:rsid w:val="001F4E71"/>
    <w:rsid w:val="001F55EB"/>
    <w:rsid w:val="001F6147"/>
    <w:rsid w:val="001F7DD5"/>
    <w:rsid w:val="00200F43"/>
    <w:rsid w:val="00201AFC"/>
    <w:rsid w:val="00205B20"/>
    <w:rsid w:val="00210816"/>
    <w:rsid w:val="0022086A"/>
    <w:rsid w:val="00222A43"/>
    <w:rsid w:val="00224657"/>
    <w:rsid w:val="002257E5"/>
    <w:rsid w:val="00227551"/>
    <w:rsid w:val="00227CBB"/>
    <w:rsid w:val="002319F0"/>
    <w:rsid w:val="0023352B"/>
    <w:rsid w:val="00233CC8"/>
    <w:rsid w:val="002340FE"/>
    <w:rsid w:val="0024019F"/>
    <w:rsid w:val="0024033B"/>
    <w:rsid w:val="00240615"/>
    <w:rsid w:val="00240F87"/>
    <w:rsid w:val="002414FE"/>
    <w:rsid w:val="0024303D"/>
    <w:rsid w:val="0024528B"/>
    <w:rsid w:val="00247A0D"/>
    <w:rsid w:val="00247B8F"/>
    <w:rsid w:val="00253867"/>
    <w:rsid w:val="002556C7"/>
    <w:rsid w:val="00257912"/>
    <w:rsid w:val="00257E72"/>
    <w:rsid w:val="0026099D"/>
    <w:rsid w:val="0026761B"/>
    <w:rsid w:val="002709ED"/>
    <w:rsid w:val="00274913"/>
    <w:rsid w:val="00283FA4"/>
    <w:rsid w:val="00287784"/>
    <w:rsid w:val="00290BDE"/>
    <w:rsid w:val="00290C7F"/>
    <w:rsid w:val="00297CE0"/>
    <w:rsid w:val="002A4959"/>
    <w:rsid w:val="002A6C77"/>
    <w:rsid w:val="002B01BB"/>
    <w:rsid w:val="002B259C"/>
    <w:rsid w:val="002C3598"/>
    <w:rsid w:val="002C4ED5"/>
    <w:rsid w:val="002D08FC"/>
    <w:rsid w:val="002D39A0"/>
    <w:rsid w:val="002D3F68"/>
    <w:rsid w:val="002D603F"/>
    <w:rsid w:val="002E3485"/>
    <w:rsid w:val="002E6115"/>
    <w:rsid w:val="002E6EF4"/>
    <w:rsid w:val="002F32D1"/>
    <w:rsid w:val="002F47B9"/>
    <w:rsid w:val="002F5F67"/>
    <w:rsid w:val="00303FE3"/>
    <w:rsid w:val="00313AD4"/>
    <w:rsid w:val="00314056"/>
    <w:rsid w:val="003148B6"/>
    <w:rsid w:val="00316836"/>
    <w:rsid w:val="003179C9"/>
    <w:rsid w:val="00320B94"/>
    <w:rsid w:val="003276B2"/>
    <w:rsid w:val="00330326"/>
    <w:rsid w:val="00331F03"/>
    <w:rsid w:val="00332057"/>
    <w:rsid w:val="0033540B"/>
    <w:rsid w:val="00337A06"/>
    <w:rsid w:val="00340003"/>
    <w:rsid w:val="003411A2"/>
    <w:rsid w:val="003508E8"/>
    <w:rsid w:val="00352B09"/>
    <w:rsid w:val="00353BEA"/>
    <w:rsid w:val="00356892"/>
    <w:rsid w:val="0036235C"/>
    <w:rsid w:val="00372E8D"/>
    <w:rsid w:val="00373375"/>
    <w:rsid w:val="00375A56"/>
    <w:rsid w:val="00375AE0"/>
    <w:rsid w:val="0037701C"/>
    <w:rsid w:val="00383B0A"/>
    <w:rsid w:val="00383FAC"/>
    <w:rsid w:val="00385B68"/>
    <w:rsid w:val="003864CA"/>
    <w:rsid w:val="00386552"/>
    <w:rsid w:val="003873B5"/>
    <w:rsid w:val="00392458"/>
    <w:rsid w:val="003A5E24"/>
    <w:rsid w:val="003A7021"/>
    <w:rsid w:val="003B19E0"/>
    <w:rsid w:val="003B36A1"/>
    <w:rsid w:val="003C4222"/>
    <w:rsid w:val="003C46D3"/>
    <w:rsid w:val="003D2123"/>
    <w:rsid w:val="003D4023"/>
    <w:rsid w:val="003D4B6E"/>
    <w:rsid w:val="003D534E"/>
    <w:rsid w:val="003E2774"/>
    <w:rsid w:val="003E2C58"/>
    <w:rsid w:val="003E3873"/>
    <w:rsid w:val="003F42AB"/>
    <w:rsid w:val="003F5EE9"/>
    <w:rsid w:val="004008EB"/>
    <w:rsid w:val="00401219"/>
    <w:rsid w:val="00401695"/>
    <w:rsid w:val="0040185A"/>
    <w:rsid w:val="004053BD"/>
    <w:rsid w:val="00405D9F"/>
    <w:rsid w:val="00407FD7"/>
    <w:rsid w:val="00411E1B"/>
    <w:rsid w:val="004131F2"/>
    <w:rsid w:val="0041474B"/>
    <w:rsid w:val="00423A79"/>
    <w:rsid w:val="00426118"/>
    <w:rsid w:val="004278FC"/>
    <w:rsid w:val="00427DFF"/>
    <w:rsid w:val="00433D00"/>
    <w:rsid w:val="00434B50"/>
    <w:rsid w:val="00435150"/>
    <w:rsid w:val="00437095"/>
    <w:rsid w:val="00440BC2"/>
    <w:rsid w:val="00441FAF"/>
    <w:rsid w:val="00442CA1"/>
    <w:rsid w:val="00444CEF"/>
    <w:rsid w:val="00451963"/>
    <w:rsid w:val="00454BAF"/>
    <w:rsid w:val="00456409"/>
    <w:rsid w:val="004626B8"/>
    <w:rsid w:val="004638E9"/>
    <w:rsid w:val="00464680"/>
    <w:rsid w:val="00464E8E"/>
    <w:rsid w:val="00465FCC"/>
    <w:rsid w:val="00473BDB"/>
    <w:rsid w:val="00473CD7"/>
    <w:rsid w:val="00475481"/>
    <w:rsid w:val="004826DF"/>
    <w:rsid w:val="0048371F"/>
    <w:rsid w:val="00483D8E"/>
    <w:rsid w:val="00487EBF"/>
    <w:rsid w:val="004974D6"/>
    <w:rsid w:val="004A356D"/>
    <w:rsid w:val="004A35F8"/>
    <w:rsid w:val="004B3850"/>
    <w:rsid w:val="004B4FB9"/>
    <w:rsid w:val="004B5126"/>
    <w:rsid w:val="004C378B"/>
    <w:rsid w:val="004C49D6"/>
    <w:rsid w:val="004C4D3D"/>
    <w:rsid w:val="004C6CB8"/>
    <w:rsid w:val="004D2EB1"/>
    <w:rsid w:val="004D30C3"/>
    <w:rsid w:val="004D406A"/>
    <w:rsid w:val="004D77B8"/>
    <w:rsid w:val="004D7AA6"/>
    <w:rsid w:val="004E1550"/>
    <w:rsid w:val="004E465F"/>
    <w:rsid w:val="004E6C4D"/>
    <w:rsid w:val="004F032B"/>
    <w:rsid w:val="004F63BD"/>
    <w:rsid w:val="00504365"/>
    <w:rsid w:val="005053E4"/>
    <w:rsid w:val="00505896"/>
    <w:rsid w:val="00511E87"/>
    <w:rsid w:val="005123C7"/>
    <w:rsid w:val="005143AC"/>
    <w:rsid w:val="00514F7C"/>
    <w:rsid w:val="0051591A"/>
    <w:rsid w:val="0052061F"/>
    <w:rsid w:val="00521438"/>
    <w:rsid w:val="0052559B"/>
    <w:rsid w:val="00525811"/>
    <w:rsid w:val="005356CE"/>
    <w:rsid w:val="005363AE"/>
    <w:rsid w:val="00540CF3"/>
    <w:rsid w:val="00543A85"/>
    <w:rsid w:val="005450CB"/>
    <w:rsid w:val="00546223"/>
    <w:rsid w:val="00546412"/>
    <w:rsid w:val="00547939"/>
    <w:rsid w:val="00562626"/>
    <w:rsid w:val="00563659"/>
    <w:rsid w:val="0056533B"/>
    <w:rsid w:val="005705DD"/>
    <w:rsid w:val="00573773"/>
    <w:rsid w:val="00575E6A"/>
    <w:rsid w:val="00577A98"/>
    <w:rsid w:val="0058152A"/>
    <w:rsid w:val="00583FAA"/>
    <w:rsid w:val="00585D36"/>
    <w:rsid w:val="005875FE"/>
    <w:rsid w:val="00590C12"/>
    <w:rsid w:val="005938DC"/>
    <w:rsid w:val="00596180"/>
    <w:rsid w:val="00596DC4"/>
    <w:rsid w:val="005A11E3"/>
    <w:rsid w:val="005A5582"/>
    <w:rsid w:val="005A6C83"/>
    <w:rsid w:val="005A6FCD"/>
    <w:rsid w:val="005A77D9"/>
    <w:rsid w:val="005B0955"/>
    <w:rsid w:val="005B3B71"/>
    <w:rsid w:val="005B4A08"/>
    <w:rsid w:val="005C059E"/>
    <w:rsid w:val="005C2273"/>
    <w:rsid w:val="005C255C"/>
    <w:rsid w:val="005C2F9C"/>
    <w:rsid w:val="005C3DEE"/>
    <w:rsid w:val="005C416C"/>
    <w:rsid w:val="005C4D3E"/>
    <w:rsid w:val="005C7925"/>
    <w:rsid w:val="005C7C8D"/>
    <w:rsid w:val="005D07E1"/>
    <w:rsid w:val="005D2BEC"/>
    <w:rsid w:val="005D31B9"/>
    <w:rsid w:val="005D3B52"/>
    <w:rsid w:val="005D7E94"/>
    <w:rsid w:val="005E0BA6"/>
    <w:rsid w:val="005E3863"/>
    <w:rsid w:val="005E4091"/>
    <w:rsid w:val="005E4BCF"/>
    <w:rsid w:val="005F1F63"/>
    <w:rsid w:val="005F3A4F"/>
    <w:rsid w:val="005F6523"/>
    <w:rsid w:val="00601BF8"/>
    <w:rsid w:val="00604ADD"/>
    <w:rsid w:val="00607547"/>
    <w:rsid w:val="00611575"/>
    <w:rsid w:val="00612F37"/>
    <w:rsid w:val="006138A5"/>
    <w:rsid w:val="00616018"/>
    <w:rsid w:val="00616676"/>
    <w:rsid w:val="00620ED3"/>
    <w:rsid w:val="00621BFD"/>
    <w:rsid w:val="006249FF"/>
    <w:rsid w:val="00626DE8"/>
    <w:rsid w:val="00627746"/>
    <w:rsid w:val="00637EDD"/>
    <w:rsid w:val="006405B7"/>
    <w:rsid w:val="00641291"/>
    <w:rsid w:val="006413EC"/>
    <w:rsid w:val="00641CB5"/>
    <w:rsid w:val="00644C40"/>
    <w:rsid w:val="00645654"/>
    <w:rsid w:val="0065465C"/>
    <w:rsid w:val="0065498D"/>
    <w:rsid w:val="00656628"/>
    <w:rsid w:val="00662027"/>
    <w:rsid w:val="00663983"/>
    <w:rsid w:val="00664585"/>
    <w:rsid w:val="0067276D"/>
    <w:rsid w:val="00674215"/>
    <w:rsid w:val="006746A9"/>
    <w:rsid w:val="006808E4"/>
    <w:rsid w:val="00681E07"/>
    <w:rsid w:val="0069367E"/>
    <w:rsid w:val="006A00FE"/>
    <w:rsid w:val="006A22F9"/>
    <w:rsid w:val="006A341F"/>
    <w:rsid w:val="006B1A00"/>
    <w:rsid w:val="006B222E"/>
    <w:rsid w:val="006B2F18"/>
    <w:rsid w:val="006B7C56"/>
    <w:rsid w:val="006C4B6F"/>
    <w:rsid w:val="006C689B"/>
    <w:rsid w:val="006C68AD"/>
    <w:rsid w:val="006D19D8"/>
    <w:rsid w:val="006D24F0"/>
    <w:rsid w:val="006D2734"/>
    <w:rsid w:val="006D30D0"/>
    <w:rsid w:val="006D77E6"/>
    <w:rsid w:val="006E392D"/>
    <w:rsid w:val="006E556A"/>
    <w:rsid w:val="006E76B4"/>
    <w:rsid w:val="006F2E83"/>
    <w:rsid w:val="006F3FBD"/>
    <w:rsid w:val="006F66C0"/>
    <w:rsid w:val="007000E3"/>
    <w:rsid w:val="00705058"/>
    <w:rsid w:val="00706F3D"/>
    <w:rsid w:val="00711546"/>
    <w:rsid w:val="007129C1"/>
    <w:rsid w:val="00714FE8"/>
    <w:rsid w:val="00716599"/>
    <w:rsid w:val="00720420"/>
    <w:rsid w:val="00720A46"/>
    <w:rsid w:val="00721733"/>
    <w:rsid w:val="00721E4F"/>
    <w:rsid w:val="0072267F"/>
    <w:rsid w:val="00730145"/>
    <w:rsid w:val="007325CE"/>
    <w:rsid w:val="007333DF"/>
    <w:rsid w:val="007335C8"/>
    <w:rsid w:val="0073401A"/>
    <w:rsid w:val="0073530B"/>
    <w:rsid w:val="00735572"/>
    <w:rsid w:val="0073559D"/>
    <w:rsid w:val="00735C9F"/>
    <w:rsid w:val="0074079A"/>
    <w:rsid w:val="007409B2"/>
    <w:rsid w:val="00742FB9"/>
    <w:rsid w:val="00743F6E"/>
    <w:rsid w:val="007470B3"/>
    <w:rsid w:val="00747C9E"/>
    <w:rsid w:val="00757963"/>
    <w:rsid w:val="007628D8"/>
    <w:rsid w:val="00765407"/>
    <w:rsid w:val="00767D4E"/>
    <w:rsid w:val="00771BCF"/>
    <w:rsid w:val="00777990"/>
    <w:rsid w:val="007817E0"/>
    <w:rsid w:val="00782472"/>
    <w:rsid w:val="00784F13"/>
    <w:rsid w:val="007858A9"/>
    <w:rsid w:val="007926A5"/>
    <w:rsid w:val="00794874"/>
    <w:rsid w:val="007A0B6F"/>
    <w:rsid w:val="007A2B91"/>
    <w:rsid w:val="007A3E4B"/>
    <w:rsid w:val="007A425C"/>
    <w:rsid w:val="007A4C56"/>
    <w:rsid w:val="007A77FC"/>
    <w:rsid w:val="007B0225"/>
    <w:rsid w:val="007B0D72"/>
    <w:rsid w:val="007B2877"/>
    <w:rsid w:val="007B34F0"/>
    <w:rsid w:val="007B3BE6"/>
    <w:rsid w:val="007B452A"/>
    <w:rsid w:val="007B4CBE"/>
    <w:rsid w:val="007C059D"/>
    <w:rsid w:val="007C0EF8"/>
    <w:rsid w:val="007C2B65"/>
    <w:rsid w:val="007D325F"/>
    <w:rsid w:val="007D5136"/>
    <w:rsid w:val="007D7AB3"/>
    <w:rsid w:val="007E2C45"/>
    <w:rsid w:val="007E7387"/>
    <w:rsid w:val="007F224F"/>
    <w:rsid w:val="007F2325"/>
    <w:rsid w:val="007F3194"/>
    <w:rsid w:val="007F500C"/>
    <w:rsid w:val="007F610C"/>
    <w:rsid w:val="008010CB"/>
    <w:rsid w:val="00801110"/>
    <w:rsid w:val="00802E7D"/>
    <w:rsid w:val="00804FDA"/>
    <w:rsid w:val="00810E4F"/>
    <w:rsid w:val="008118BA"/>
    <w:rsid w:val="00811FA0"/>
    <w:rsid w:val="0081207C"/>
    <w:rsid w:val="00813712"/>
    <w:rsid w:val="008137F3"/>
    <w:rsid w:val="00816DD6"/>
    <w:rsid w:val="00820B73"/>
    <w:rsid w:val="00820DF0"/>
    <w:rsid w:val="00822ECD"/>
    <w:rsid w:val="00824DF3"/>
    <w:rsid w:val="00825990"/>
    <w:rsid w:val="00826865"/>
    <w:rsid w:val="00826B5E"/>
    <w:rsid w:val="00840576"/>
    <w:rsid w:val="00843E3A"/>
    <w:rsid w:val="00844F6E"/>
    <w:rsid w:val="00847069"/>
    <w:rsid w:val="00847BEE"/>
    <w:rsid w:val="008512D9"/>
    <w:rsid w:val="008516A4"/>
    <w:rsid w:val="008516F9"/>
    <w:rsid w:val="008517EE"/>
    <w:rsid w:val="00851E2C"/>
    <w:rsid w:val="00853A93"/>
    <w:rsid w:val="00853C98"/>
    <w:rsid w:val="00854344"/>
    <w:rsid w:val="0085546E"/>
    <w:rsid w:val="00856C2E"/>
    <w:rsid w:val="008677E5"/>
    <w:rsid w:val="00870B0E"/>
    <w:rsid w:val="008727B6"/>
    <w:rsid w:val="008740C5"/>
    <w:rsid w:val="00876771"/>
    <w:rsid w:val="00881153"/>
    <w:rsid w:val="0088309B"/>
    <w:rsid w:val="00883D4F"/>
    <w:rsid w:val="00890D4A"/>
    <w:rsid w:val="008926D0"/>
    <w:rsid w:val="008953A0"/>
    <w:rsid w:val="008A01FF"/>
    <w:rsid w:val="008B1EED"/>
    <w:rsid w:val="008B329F"/>
    <w:rsid w:val="008B650D"/>
    <w:rsid w:val="008B6EAE"/>
    <w:rsid w:val="008C012F"/>
    <w:rsid w:val="008C0CEE"/>
    <w:rsid w:val="008C1506"/>
    <w:rsid w:val="008C2243"/>
    <w:rsid w:val="008C3646"/>
    <w:rsid w:val="008C5BC8"/>
    <w:rsid w:val="008C6F89"/>
    <w:rsid w:val="008C7BF1"/>
    <w:rsid w:val="008D3664"/>
    <w:rsid w:val="008E2012"/>
    <w:rsid w:val="008E278F"/>
    <w:rsid w:val="008E4DE1"/>
    <w:rsid w:val="008E590A"/>
    <w:rsid w:val="008E79E7"/>
    <w:rsid w:val="008F144A"/>
    <w:rsid w:val="008F2973"/>
    <w:rsid w:val="008F45B9"/>
    <w:rsid w:val="008F47AE"/>
    <w:rsid w:val="008F659B"/>
    <w:rsid w:val="008F6E5E"/>
    <w:rsid w:val="00902FC8"/>
    <w:rsid w:val="00903EBE"/>
    <w:rsid w:val="009078FA"/>
    <w:rsid w:val="0091368D"/>
    <w:rsid w:val="0091585D"/>
    <w:rsid w:val="00915AF4"/>
    <w:rsid w:val="00915C15"/>
    <w:rsid w:val="009200E1"/>
    <w:rsid w:val="00921056"/>
    <w:rsid w:val="00922027"/>
    <w:rsid w:val="00922F76"/>
    <w:rsid w:val="00923A13"/>
    <w:rsid w:val="00925107"/>
    <w:rsid w:val="00926C3A"/>
    <w:rsid w:val="00931623"/>
    <w:rsid w:val="0093499F"/>
    <w:rsid w:val="009366DA"/>
    <w:rsid w:val="00940B38"/>
    <w:rsid w:val="0094359A"/>
    <w:rsid w:val="009441F3"/>
    <w:rsid w:val="00944488"/>
    <w:rsid w:val="00944700"/>
    <w:rsid w:val="00944EFB"/>
    <w:rsid w:val="00953D4D"/>
    <w:rsid w:val="00954444"/>
    <w:rsid w:val="009555CE"/>
    <w:rsid w:val="00970113"/>
    <w:rsid w:val="00970746"/>
    <w:rsid w:val="0097355A"/>
    <w:rsid w:val="00976DAC"/>
    <w:rsid w:val="00977BC7"/>
    <w:rsid w:val="00977ECC"/>
    <w:rsid w:val="0098032E"/>
    <w:rsid w:val="00981BFD"/>
    <w:rsid w:val="00983A5C"/>
    <w:rsid w:val="00987887"/>
    <w:rsid w:val="009929FE"/>
    <w:rsid w:val="009943F0"/>
    <w:rsid w:val="00994841"/>
    <w:rsid w:val="00996636"/>
    <w:rsid w:val="00996D09"/>
    <w:rsid w:val="0099773D"/>
    <w:rsid w:val="009A77C1"/>
    <w:rsid w:val="009B0175"/>
    <w:rsid w:val="009B454D"/>
    <w:rsid w:val="009B5A39"/>
    <w:rsid w:val="009B632D"/>
    <w:rsid w:val="009C047F"/>
    <w:rsid w:val="009C3654"/>
    <w:rsid w:val="009C76DE"/>
    <w:rsid w:val="009C7FC2"/>
    <w:rsid w:val="009D1016"/>
    <w:rsid w:val="009D1976"/>
    <w:rsid w:val="009D3553"/>
    <w:rsid w:val="009D5798"/>
    <w:rsid w:val="009D77F3"/>
    <w:rsid w:val="009E249E"/>
    <w:rsid w:val="009E3EF6"/>
    <w:rsid w:val="009E7795"/>
    <w:rsid w:val="009F0FBC"/>
    <w:rsid w:val="009F2989"/>
    <w:rsid w:val="009F3246"/>
    <w:rsid w:val="00A04183"/>
    <w:rsid w:val="00A05555"/>
    <w:rsid w:val="00A05B84"/>
    <w:rsid w:val="00A14BE5"/>
    <w:rsid w:val="00A17018"/>
    <w:rsid w:val="00A17EC0"/>
    <w:rsid w:val="00A240BE"/>
    <w:rsid w:val="00A27E04"/>
    <w:rsid w:val="00A31A0C"/>
    <w:rsid w:val="00A35896"/>
    <w:rsid w:val="00A35E66"/>
    <w:rsid w:val="00A400B3"/>
    <w:rsid w:val="00A40A6C"/>
    <w:rsid w:val="00A440CB"/>
    <w:rsid w:val="00A57ECB"/>
    <w:rsid w:val="00A6028E"/>
    <w:rsid w:val="00A60426"/>
    <w:rsid w:val="00A629EA"/>
    <w:rsid w:val="00A65415"/>
    <w:rsid w:val="00A76CED"/>
    <w:rsid w:val="00A76FB0"/>
    <w:rsid w:val="00A841EE"/>
    <w:rsid w:val="00A84FF8"/>
    <w:rsid w:val="00A86A3D"/>
    <w:rsid w:val="00A87C63"/>
    <w:rsid w:val="00A917DA"/>
    <w:rsid w:val="00A92D77"/>
    <w:rsid w:val="00A952EA"/>
    <w:rsid w:val="00AA0457"/>
    <w:rsid w:val="00AA59B6"/>
    <w:rsid w:val="00AB3B65"/>
    <w:rsid w:val="00AB6978"/>
    <w:rsid w:val="00AC070D"/>
    <w:rsid w:val="00AC14D3"/>
    <w:rsid w:val="00AC5710"/>
    <w:rsid w:val="00AC5BD4"/>
    <w:rsid w:val="00AD37E9"/>
    <w:rsid w:val="00AE02B8"/>
    <w:rsid w:val="00AE16AD"/>
    <w:rsid w:val="00AE22E0"/>
    <w:rsid w:val="00AE54C4"/>
    <w:rsid w:val="00AE7C46"/>
    <w:rsid w:val="00AE7ED7"/>
    <w:rsid w:val="00AF076D"/>
    <w:rsid w:val="00AF2C22"/>
    <w:rsid w:val="00AF48A1"/>
    <w:rsid w:val="00AF525F"/>
    <w:rsid w:val="00AF5F22"/>
    <w:rsid w:val="00AF7012"/>
    <w:rsid w:val="00AF75CD"/>
    <w:rsid w:val="00AF7E9B"/>
    <w:rsid w:val="00B01647"/>
    <w:rsid w:val="00B030A2"/>
    <w:rsid w:val="00B1729D"/>
    <w:rsid w:val="00B17FB6"/>
    <w:rsid w:val="00B25196"/>
    <w:rsid w:val="00B264CB"/>
    <w:rsid w:val="00B30AB2"/>
    <w:rsid w:val="00B3246C"/>
    <w:rsid w:val="00B33FE4"/>
    <w:rsid w:val="00B355C7"/>
    <w:rsid w:val="00B358B9"/>
    <w:rsid w:val="00B368E5"/>
    <w:rsid w:val="00B370BA"/>
    <w:rsid w:val="00B43E26"/>
    <w:rsid w:val="00B454D3"/>
    <w:rsid w:val="00B5230F"/>
    <w:rsid w:val="00B57192"/>
    <w:rsid w:val="00B60F20"/>
    <w:rsid w:val="00B61F6B"/>
    <w:rsid w:val="00B63569"/>
    <w:rsid w:val="00B63FCD"/>
    <w:rsid w:val="00B64719"/>
    <w:rsid w:val="00B64C2E"/>
    <w:rsid w:val="00B65D00"/>
    <w:rsid w:val="00B74C70"/>
    <w:rsid w:val="00B7506D"/>
    <w:rsid w:val="00B8020C"/>
    <w:rsid w:val="00B80870"/>
    <w:rsid w:val="00B80E89"/>
    <w:rsid w:val="00B81DD1"/>
    <w:rsid w:val="00B83395"/>
    <w:rsid w:val="00B84101"/>
    <w:rsid w:val="00B87CBC"/>
    <w:rsid w:val="00B9008D"/>
    <w:rsid w:val="00B94231"/>
    <w:rsid w:val="00B95750"/>
    <w:rsid w:val="00BA05FF"/>
    <w:rsid w:val="00BA22E7"/>
    <w:rsid w:val="00BA4CA4"/>
    <w:rsid w:val="00BA5589"/>
    <w:rsid w:val="00BA5E71"/>
    <w:rsid w:val="00BA6185"/>
    <w:rsid w:val="00BA6974"/>
    <w:rsid w:val="00BA6C00"/>
    <w:rsid w:val="00BA7E2C"/>
    <w:rsid w:val="00BB107B"/>
    <w:rsid w:val="00BB2BAB"/>
    <w:rsid w:val="00BB4972"/>
    <w:rsid w:val="00BC16D2"/>
    <w:rsid w:val="00BD06BC"/>
    <w:rsid w:val="00BD09AD"/>
    <w:rsid w:val="00BD28A1"/>
    <w:rsid w:val="00BD2E75"/>
    <w:rsid w:val="00BD5BED"/>
    <w:rsid w:val="00BD6388"/>
    <w:rsid w:val="00BD6F22"/>
    <w:rsid w:val="00BD7354"/>
    <w:rsid w:val="00BD760B"/>
    <w:rsid w:val="00BE2FFB"/>
    <w:rsid w:val="00BE38B3"/>
    <w:rsid w:val="00BE4CA5"/>
    <w:rsid w:val="00BE6D37"/>
    <w:rsid w:val="00BF333E"/>
    <w:rsid w:val="00BF5466"/>
    <w:rsid w:val="00BF58CD"/>
    <w:rsid w:val="00BF7C0F"/>
    <w:rsid w:val="00C014C0"/>
    <w:rsid w:val="00C05D09"/>
    <w:rsid w:val="00C05F9F"/>
    <w:rsid w:val="00C076DC"/>
    <w:rsid w:val="00C119E3"/>
    <w:rsid w:val="00C11B11"/>
    <w:rsid w:val="00C133F3"/>
    <w:rsid w:val="00C167B6"/>
    <w:rsid w:val="00C21B9E"/>
    <w:rsid w:val="00C3033C"/>
    <w:rsid w:val="00C3278F"/>
    <w:rsid w:val="00C32B88"/>
    <w:rsid w:val="00C34C08"/>
    <w:rsid w:val="00C3743A"/>
    <w:rsid w:val="00C37706"/>
    <w:rsid w:val="00C416BE"/>
    <w:rsid w:val="00C41935"/>
    <w:rsid w:val="00C41A59"/>
    <w:rsid w:val="00C42FD8"/>
    <w:rsid w:val="00C44BA8"/>
    <w:rsid w:val="00C44BDF"/>
    <w:rsid w:val="00C45A3F"/>
    <w:rsid w:val="00C5176D"/>
    <w:rsid w:val="00C5552B"/>
    <w:rsid w:val="00C62C07"/>
    <w:rsid w:val="00C63541"/>
    <w:rsid w:val="00C635B7"/>
    <w:rsid w:val="00C67544"/>
    <w:rsid w:val="00C726C1"/>
    <w:rsid w:val="00C73DCD"/>
    <w:rsid w:val="00C7505F"/>
    <w:rsid w:val="00C757A5"/>
    <w:rsid w:val="00C75B16"/>
    <w:rsid w:val="00C76861"/>
    <w:rsid w:val="00C82744"/>
    <w:rsid w:val="00C8330C"/>
    <w:rsid w:val="00C86BE3"/>
    <w:rsid w:val="00C9284C"/>
    <w:rsid w:val="00C92F01"/>
    <w:rsid w:val="00CA0103"/>
    <w:rsid w:val="00CA0540"/>
    <w:rsid w:val="00CA32F2"/>
    <w:rsid w:val="00CB4A5D"/>
    <w:rsid w:val="00CB50C8"/>
    <w:rsid w:val="00CB5EC1"/>
    <w:rsid w:val="00CC0712"/>
    <w:rsid w:val="00CC14D8"/>
    <w:rsid w:val="00CC239D"/>
    <w:rsid w:val="00CC3C2C"/>
    <w:rsid w:val="00CD13D2"/>
    <w:rsid w:val="00CD6218"/>
    <w:rsid w:val="00CD735B"/>
    <w:rsid w:val="00CF1598"/>
    <w:rsid w:val="00CF1AA5"/>
    <w:rsid w:val="00CF1AEA"/>
    <w:rsid w:val="00CF3A55"/>
    <w:rsid w:val="00CF70CB"/>
    <w:rsid w:val="00CF715B"/>
    <w:rsid w:val="00CF7CB1"/>
    <w:rsid w:val="00CF7CC9"/>
    <w:rsid w:val="00D03829"/>
    <w:rsid w:val="00D0449E"/>
    <w:rsid w:val="00D214D6"/>
    <w:rsid w:val="00D223CA"/>
    <w:rsid w:val="00D2294E"/>
    <w:rsid w:val="00D22EC3"/>
    <w:rsid w:val="00D230D3"/>
    <w:rsid w:val="00D23A89"/>
    <w:rsid w:val="00D2499F"/>
    <w:rsid w:val="00D273EB"/>
    <w:rsid w:val="00D31958"/>
    <w:rsid w:val="00D31981"/>
    <w:rsid w:val="00D377B3"/>
    <w:rsid w:val="00D37A1B"/>
    <w:rsid w:val="00D4169D"/>
    <w:rsid w:val="00D41C48"/>
    <w:rsid w:val="00D41F18"/>
    <w:rsid w:val="00D4284E"/>
    <w:rsid w:val="00D510B9"/>
    <w:rsid w:val="00D528F8"/>
    <w:rsid w:val="00D545E1"/>
    <w:rsid w:val="00D55909"/>
    <w:rsid w:val="00D62E05"/>
    <w:rsid w:val="00D63EEF"/>
    <w:rsid w:val="00D64CF0"/>
    <w:rsid w:val="00D7164E"/>
    <w:rsid w:val="00D7175B"/>
    <w:rsid w:val="00D759BB"/>
    <w:rsid w:val="00D7738E"/>
    <w:rsid w:val="00D80669"/>
    <w:rsid w:val="00D807DA"/>
    <w:rsid w:val="00D80D2E"/>
    <w:rsid w:val="00D8529D"/>
    <w:rsid w:val="00D87FFD"/>
    <w:rsid w:val="00D91A20"/>
    <w:rsid w:val="00D94621"/>
    <w:rsid w:val="00D94B71"/>
    <w:rsid w:val="00D961F2"/>
    <w:rsid w:val="00D96A26"/>
    <w:rsid w:val="00DA504B"/>
    <w:rsid w:val="00DA61FB"/>
    <w:rsid w:val="00DA7266"/>
    <w:rsid w:val="00DA7A9B"/>
    <w:rsid w:val="00DB66F8"/>
    <w:rsid w:val="00DB6D98"/>
    <w:rsid w:val="00DC194A"/>
    <w:rsid w:val="00DC6B6A"/>
    <w:rsid w:val="00DD5B84"/>
    <w:rsid w:val="00DE1AC9"/>
    <w:rsid w:val="00DE3E9D"/>
    <w:rsid w:val="00DE5C0A"/>
    <w:rsid w:val="00DE6A78"/>
    <w:rsid w:val="00DE70B7"/>
    <w:rsid w:val="00DF0D3C"/>
    <w:rsid w:val="00DF22FD"/>
    <w:rsid w:val="00DF7E92"/>
    <w:rsid w:val="00E0115A"/>
    <w:rsid w:val="00E03230"/>
    <w:rsid w:val="00E062E1"/>
    <w:rsid w:val="00E07E21"/>
    <w:rsid w:val="00E07E25"/>
    <w:rsid w:val="00E1083A"/>
    <w:rsid w:val="00E12BB8"/>
    <w:rsid w:val="00E14A32"/>
    <w:rsid w:val="00E153CA"/>
    <w:rsid w:val="00E1610F"/>
    <w:rsid w:val="00E2248E"/>
    <w:rsid w:val="00E23298"/>
    <w:rsid w:val="00E23C71"/>
    <w:rsid w:val="00E31EE0"/>
    <w:rsid w:val="00E32115"/>
    <w:rsid w:val="00E336B3"/>
    <w:rsid w:val="00E404A2"/>
    <w:rsid w:val="00E429E1"/>
    <w:rsid w:val="00E44958"/>
    <w:rsid w:val="00E4541E"/>
    <w:rsid w:val="00E4608C"/>
    <w:rsid w:val="00E4611E"/>
    <w:rsid w:val="00E47265"/>
    <w:rsid w:val="00E518E5"/>
    <w:rsid w:val="00E566CB"/>
    <w:rsid w:val="00E6013E"/>
    <w:rsid w:val="00E61962"/>
    <w:rsid w:val="00E62A98"/>
    <w:rsid w:val="00E66564"/>
    <w:rsid w:val="00E7276F"/>
    <w:rsid w:val="00E7350E"/>
    <w:rsid w:val="00E73CC6"/>
    <w:rsid w:val="00E766F7"/>
    <w:rsid w:val="00E7703D"/>
    <w:rsid w:val="00E81731"/>
    <w:rsid w:val="00E8783E"/>
    <w:rsid w:val="00EA22AA"/>
    <w:rsid w:val="00EA2C2E"/>
    <w:rsid w:val="00EA6C9F"/>
    <w:rsid w:val="00EB0157"/>
    <w:rsid w:val="00EB0382"/>
    <w:rsid w:val="00EB460F"/>
    <w:rsid w:val="00EB59FD"/>
    <w:rsid w:val="00EB5CF5"/>
    <w:rsid w:val="00EB6776"/>
    <w:rsid w:val="00EC354C"/>
    <w:rsid w:val="00EC361E"/>
    <w:rsid w:val="00EC4324"/>
    <w:rsid w:val="00EC454E"/>
    <w:rsid w:val="00EC53E7"/>
    <w:rsid w:val="00EC6A20"/>
    <w:rsid w:val="00EC7002"/>
    <w:rsid w:val="00ED312C"/>
    <w:rsid w:val="00ED4F0C"/>
    <w:rsid w:val="00EE0D78"/>
    <w:rsid w:val="00EE2F82"/>
    <w:rsid w:val="00EE31B0"/>
    <w:rsid w:val="00EE3FA9"/>
    <w:rsid w:val="00EE7031"/>
    <w:rsid w:val="00EE752D"/>
    <w:rsid w:val="00EF246F"/>
    <w:rsid w:val="00EF4C8F"/>
    <w:rsid w:val="00EF55F6"/>
    <w:rsid w:val="00EF7EDC"/>
    <w:rsid w:val="00F01890"/>
    <w:rsid w:val="00F02754"/>
    <w:rsid w:val="00F0517A"/>
    <w:rsid w:val="00F07656"/>
    <w:rsid w:val="00F11CFF"/>
    <w:rsid w:val="00F14216"/>
    <w:rsid w:val="00F17B14"/>
    <w:rsid w:val="00F17C40"/>
    <w:rsid w:val="00F259F5"/>
    <w:rsid w:val="00F31207"/>
    <w:rsid w:val="00F3327A"/>
    <w:rsid w:val="00F33E72"/>
    <w:rsid w:val="00F34016"/>
    <w:rsid w:val="00F3479A"/>
    <w:rsid w:val="00F37D2E"/>
    <w:rsid w:val="00F43429"/>
    <w:rsid w:val="00F445DD"/>
    <w:rsid w:val="00F505B7"/>
    <w:rsid w:val="00F55BFE"/>
    <w:rsid w:val="00F57C7E"/>
    <w:rsid w:val="00F62FE9"/>
    <w:rsid w:val="00F6494A"/>
    <w:rsid w:val="00F65907"/>
    <w:rsid w:val="00F66224"/>
    <w:rsid w:val="00F67E1A"/>
    <w:rsid w:val="00F70FDD"/>
    <w:rsid w:val="00F726EF"/>
    <w:rsid w:val="00F828B2"/>
    <w:rsid w:val="00F85F33"/>
    <w:rsid w:val="00F91907"/>
    <w:rsid w:val="00F919C4"/>
    <w:rsid w:val="00F91E0F"/>
    <w:rsid w:val="00F92C93"/>
    <w:rsid w:val="00FA08B1"/>
    <w:rsid w:val="00FA2A1D"/>
    <w:rsid w:val="00FA3EA3"/>
    <w:rsid w:val="00FA7E72"/>
    <w:rsid w:val="00FB5AC3"/>
    <w:rsid w:val="00FC08D0"/>
    <w:rsid w:val="00FC60E0"/>
    <w:rsid w:val="00FD25AF"/>
    <w:rsid w:val="00FD5748"/>
    <w:rsid w:val="00FD7097"/>
    <w:rsid w:val="00FD757C"/>
    <w:rsid w:val="00FE26CC"/>
    <w:rsid w:val="00FE49CA"/>
    <w:rsid w:val="00FE4D98"/>
    <w:rsid w:val="00FE672E"/>
    <w:rsid w:val="00FE7BE6"/>
    <w:rsid w:val="00FF2C79"/>
    <w:rsid w:val="00FF30CD"/>
    <w:rsid w:val="00FF41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55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8</Words>
  <Characters>485</Characters>
  <Application>Microsoft Office Word</Application>
  <DocSecurity>0</DocSecurity>
  <Lines>4</Lines>
  <Paragraphs>1</Paragraphs>
  <ScaleCrop>false</ScaleCrop>
  <Company>Hewlett-Packard</Company>
  <LinksUpToDate>false</LinksUpToDate>
  <CharactersWithSpaces>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Anderson</dc:creator>
  <cp:lastModifiedBy>Per Anderson</cp:lastModifiedBy>
  <cp:revision>4</cp:revision>
  <dcterms:created xsi:type="dcterms:W3CDTF">2014-05-02T09:24:00Z</dcterms:created>
  <dcterms:modified xsi:type="dcterms:W3CDTF">2014-08-13T21:11:00Z</dcterms:modified>
</cp:coreProperties>
</file>